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6ABBA" w14:textId="77777777" w:rsidR="00BF4449" w:rsidRPr="00AC5A12" w:rsidRDefault="00BF4449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40"/>
          <w:szCs w:val="40"/>
          <w:lang w:val="en-US" w:eastAsia="fr-CH"/>
          <w14:ligatures w14:val="none"/>
        </w:rPr>
      </w:pPr>
      <w:r w:rsidRPr="00AC5A12">
        <w:rPr>
          <w:rFonts w:ascii="Times New Roman" w:eastAsia="Times New Roman" w:hAnsi="Times New Roman" w:cs="Times New Roman"/>
          <w:b/>
          <w:bCs/>
          <w:kern w:val="0"/>
          <w:sz w:val="40"/>
          <w:szCs w:val="40"/>
          <w:lang w:val="en-US" w:eastAsia="fr-CH"/>
          <w14:ligatures w14:val="none"/>
        </w:rPr>
        <w:t>Supplemental Material</w:t>
      </w:r>
    </w:p>
    <w:p w14:paraId="4630DD7E" w14:textId="77777777" w:rsidR="00BF4449" w:rsidRPr="00AC5A12" w:rsidRDefault="00BF4449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CH"/>
          <w14:ligatures w14:val="none"/>
        </w:rPr>
      </w:pPr>
    </w:p>
    <w:p w14:paraId="1CB44116" w14:textId="6116E3DF" w:rsidR="00BF4449" w:rsidRPr="00AC5A12" w:rsidRDefault="00BF4449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CH"/>
          <w14:ligatures w14:val="none"/>
        </w:rPr>
      </w:pPr>
      <w:r w:rsidRPr="00AC5A1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CH"/>
          <w14:ligatures w14:val="none"/>
        </w:rPr>
        <w:t>Posterior cortical atrophy in the age of anti-amyloid treatments: An 11-year retrospective study of eligible patients from the Lausanne Memory Center</w:t>
      </w:r>
    </w:p>
    <w:p w14:paraId="6E0CE517" w14:textId="77777777" w:rsidR="00BF4449" w:rsidRPr="00AC5A12" w:rsidRDefault="00BF4449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</w:pPr>
    </w:p>
    <w:p w14:paraId="1E313A54" w14:textId="77777777" w:rsidR="00BF4449" w:rsidRPr="00AC5A12" w:rsidRDefault="00BF4449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</w:pPr>
    </w:p>
    <w:p w14:paraId="0A79A55E" w14:textId="77777777" w:rsidR="00BF4449" w:rsidRPr="00AC5A12" w:rsidRDefault="00BF4449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</w:pPr>
    </w:p>
    <w:p w14:paraId="593CC7DD" w14:textId="05B5DE98" w:rsidR="00CE2930" w:rsidRPr="00AC5A12" w:rsidRDefault="00CE2930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</w:pPr>
      <w:r w:rsidRPr="00AC5A1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CH"/>
          <w14:ligatures w14:val="none"/>
        </w:rPr>
        <w:t>Supplementa</w:t>
      </w:r>
      <w:r w:rsidR="00BF4449" w:rsidRPr="00AC5A1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CH"/>
          <w14:ligatures w14:val="none"/>
        </w:rPr>
        <w:t>l Ta</w:t>
      </w:r>
      <w:r w:rsidRPr="00AC5A1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CH"/>
          <w14:ligatures w14:val="none"/>
        </w:rPr>
        <w:t>ble 1</w:t>
      </w:r>
      <w:r w:rsidR="00BF4449" w:rsidRPr="00AC5A1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CH"/>
          <w14:ligatures w14:val="none"/>
        </w:rPr>
        <w:t>.</w:t>
      </w:r>
      <w:r w:rsidRPr="00AC5A1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  <w:t xml:space="preserve"> Demographic, clinical</w:t>
      </w:r>
      <w:r w:rsidR="00BF4449" w:rsidRPr="00AC5A1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  <w:t>.</w:t>
      </w:r>
      <w:r w:rsidRPr="00AC5A1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  <w:t xml:space="preserve"> and biological characteristics of PCA patients</w:t>
      </w:r>
    </w:p>
    <w:tbl>
      <w:tblPr>
        <w:tblW w:w="44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46"/>
        <w:gridCol w:w="1759"/>
        <w:gridCol w:w="1382"/>
        <w:gridCol w:w="1607"/>
      </w:tblGrid>
      <w:tr w:rsidR="00BF4449" w:rsidRPr="00AC5A12" w14:paraId="603B520F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0BCC5470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8CFF66C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PCA-pure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D2D6DBF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PCA-plus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2D7EA10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Total </w:t>
            </w:r>
          </w:p>
        </w:tc>
      </w:tr>
      <w:tr w:rsidR="00BF4449" w:rsidRPr="00AC5A12" w14:paraId="7BAD4BDB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5EC7F92A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n (%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8AEB9CB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35 (85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21A6C0D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6 (15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AAFF740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41 </w:t>
            </w:r>
          </w:p>
        </w:tc>
      </w:tr>
      <w:tr w:rsidR="00BF4449" w:rsidRPr="00AC5A12" w14:paraId="47A81B1C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42440931" w14:textId="3E1D28C1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Mean age at diagnosis – 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72187B9" w14:textId="05838872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67 </w:t>
            </w:r>
            <w:r w:rsidR="00BF4449"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±</w:t>
            </w: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8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C60A5C3" w14:textId="7484E13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73 </w:t>
            </w:r>
            <w:r w:rsidR="00BF4449"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±</w:t>
            </w: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11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2C416B6" w14:textId="3A7B799D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68 </w:t>
            </w:r>
            <w:r w:rsidR="00BF4449"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±</w:t>
            </w: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8 </w:t>
            </w:r>
          </w:p>
        </w:tc>
      </w:tr>
      <w:tr w:rsidR="00BF4449" w:rsidRPr="00AC5A12" w14:paraId="7C5D6E1D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1724D698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Female gender – n (%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B493B63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26 (74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37851AE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6 (100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9E25ED8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32 (78) </w:t>
            </w:r>
          </w:p>
        </w:tc>
      </w:tr>
      <w:tr w:rsidR="00BF4449" w:rsidRPr="00AC5A12" w14:paraId="76976C57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2756533C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CDR 0.5 – n (%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5C3F2A6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8 (51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409994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3 (50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E50A358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25 (61) </w:t>
            </w:r>
          </w:p>
        </w:tc>
      </w:tr>
      <w:tr w:rsidR="00BF4449" w:rsidRPr="00AC5A12" w14:paraId="2A0F2190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2A242BBC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CDR &gt;= 1.0 – n (%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8AE94F4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7 (49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C951D52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 (17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F92B3F9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9 (46) </w:t>
            </w:r>
          </w:p>
        </w:tc>
      </w:tr>
      <w:tr w:rsidR="00BF4449" w:rsidRPr="00AC5A12" w14:paraId="5F658603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21875D71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MMSE score – mean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1188081" w14:textId="43950CB9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23 </w:t>
            </w:r>
            <w:r w:rsidR="00BF4449"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±</w:t>
            </w: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5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406C782" w14:textId="791A3E18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23 </w:t>
            </w:r>
            <w:r w:rsidR="00BF4449"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±</w:t>
            </w: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5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3207642" w14:textId="7B952A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23 </w:t>
            </w:r>
            <w:r w:rsidR="00BF4449"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±</w:t>
            </w: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5 </w:t>
            </w:r>
          </w:p>
        </w:tc>
      </w:tr>
      <w:tr w:rsidR="00BF4449" w:rsidRPr="00AC5A12" w14:paraId="79AAA3B7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54D2F83B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AD – n (% all PCA; % PCA variant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C89D2CA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33 (80; 94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6863AE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 (2; 17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5C4CAF3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34 (83) </w:t>
            </w:r>
          </w:p>
        </w:tc>
      </w:tr>
      <w:tr w:rsidR="00BF4449" w:rsidRPr="00AC5A12" w14:paraId="528A0A40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2257A2B6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Positive AD biomarkers – n (% all PCA; % PCA variant; % AD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709E414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6 (39; 46; 48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17FA370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 (2; 17; 0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8ADE72A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17 (41; -; 47) </w:t>
            </w:r>
          </w:p>
        </w:tc>
      </w:tr>
      <w:tr w:rsidR="00BF4449" w:rsidRPr="00AC5A12" w14:paraId="65DA9530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14B82AD8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LBD – n (% all PCA; % PCA variant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8506207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2 (5; 6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ECDA446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3 (7; 50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223E379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5 (12) </w:t>
            </w:r>
          </w:p>
        </w:tc>
      </w:tr>
      <w:tr w:rsidR="00BF4449" w:rsidRPr="00AC5A12" w14:paraId="442C909B" w14:textId="77777777" w:rsidTr="00BF4449">
        <w:trPr>
          <w:trHeight w:val="300"/>
        </w:trPr>
        <w:tc>
          <w:tcPr>
            <w:tcW w:w="2935" w:type="pct"/>
            <w:shd w:val="clear" w:color="auto" w:fill="auto"/>
            <w:vAlign w:val="center"/>
            <w:hideMark/>
          </w:tcPr>
          <w:p w14:paraId="0D9A3293" w14:textId="77777777" w:rsidR="00CE2930" w:rsidRPr="00AC5A12" w:rsidRDefault="00CE2930" w:rsidP="00BF4449">
            <w:pPr>
              <w:spacing w:after="0" w:line="240" w:lineRule="auto"/>
              <w:ind w:left="90" w:right="86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CBD – n (% all PCA; % PCA variant) 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F92E699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0 (0; 0) 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1A57A6F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2 (5; 18) 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456E217" w14:textId="77777777" w:rsidR="00CE2930" w:rsidRPr="00AC5A12" w:rsidRDefault="00CE2930" w:rsidP="00BF4449">
            <w:pPr>
              <w:spacing w:after="0" w:line="240" w:lineRule="auto"/>
              <w:ind w:left="90" w:right="86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2 (5) </w:t>
            </w:r>
          </w:p>
        </w:tc>
      </w:tr>
    </w:tbl>
    <w:p w14:paraId="3F72BD75" w14:textId="77777777" w:rsidR="00CE2930" w:rsidRPr="00AC5A12" w:rsidRDefault="00CE2930" w:rsidP="00BF444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</w:pPr>
      <w:r w:rsidRPr="00AC5A1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H"/>
          <w14:ligatures w14:val="none"/>
        </w:rPr>
        <w:t> </w:t>
      </w:r>
    </w:p>
    <w:p w14:paraId="11C1A5E5" w14:textId="67D9BAE0" w:rsidR="009A66FC" w:rsidRPr="00AC5A12" w:rsidRDefault="009A66FC" w:rsidP="00BF44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5A1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C580FC7" w14:textId="19ADC3DF" w:rsidR="009A66FC" w:rsidRPr="00AC5A12" w:rsidRDefault="009A66FC" w:rsidP="00BF44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5A1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AC5A12">
        <w:rPr>
          <w:rFonts w:ascii="Times New Roman" w:hAnsi="Times New Roman" w:cs="Times New Roman"/>
          <w:b/>
          <w:bCs/>
          <w:sz w:val="24"/>
          <w:szCs w:val="24"/>
          <w:lang w:val="en-US"/>
        </w:rPr>
        <w:t>l T</w:t>
      </w:r>
      <w:r w:rsidRPr="00AC5A12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2</w:t>
      </w:r>
      <w:r w:rsidR="00AC5A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F448D" w:rsidRPr="00AC5A12">
        <w:rPr>
          <w:rFonts w:ascii="Times New Roman" w:hAnsi="Times New Roman" w:cs="Times New Roman"/>
          <w:sz w:val="24"/>
          <w:szCs w:val="24"/>
          <w:lang w:val="en-US"/>
        </w:rPr>
        <w:t>Detailed i</w:t>
      </w:r>
      <w:r w:rsidR="0015106F" w:rsidRPr="00AC5A12">
        <w:rPr>
          <w:rFonts w:ascii="Times New Roman" w:hAnsi="Times New Roman" w:cs="Times New Roman"/>
          <w:sz w:val="24"/>
          <w:szCs w:val="24"/>
          <w:lang w:val="en-US"/>
        </w:rPr>
        <w:t xml:space="preserve">nclusion and exclusion criteria </w:t>
      </w:r>
      <w:r w:rsidR="00BF448D" w:rsidRPr="00AC5A12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15106F" w:rsidRPr="00AC5A1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BF448D" w:rsidRPr="00AC5A12">
        <w:rPr>
          <w:rFonts w:ascii="Times New Roman" w:hAnsi="Times New Roman" w:cs="Times New Roman"/>
          <w:sz w:val="24"/>
          <w:szCs w:val="24"/>
          <w:lang w:val="en-US"/>
        </w:rPr>
        <w:t xml:space="preserve"> PCA-pure and A+T+ PCA pure cas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1580"/>
        <w:gridCol w:w="6540"/>
        <w:gridCol w:w="1372"/>
        <w:gridCol w:w="1921"/>
      </w:tblGrid>
      <w:tr w:rsidR="009A66FC" w:rsidRPr="00AC5A12" w14:paraId="230BBD67" w14:textId="77777777" w:rsidTr="00AC5A12">
        <w:trPr>
          <w:trHeight w:val="29"/>
        </w:trPr>
        <w:tc>
          <w:tcPr>
            <w:tcW w:w="3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1669A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0BBF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CH"/>
                <w14:ligatures w14:val="none"/>
              </w:rPr>
              <w:t>pure PCA (%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6425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CH"/>
                <w14:ligatures w14:val="none"/>
              </w:rPr>
              <w:t>A+T+ pure PCA (%)</w:t>
            </w:r>
          </w:p>
        </w:tc>
      </w:tr>
      <w:tr w:rsidR="009A66FC" w:rsidRPr="00AC5A12" w14:paraId="6E00CFC5" w14:textId="77777777" w:rsidTr="00AC5A12">
        <w:trPr>
          <w:trHeight w:val="29"/>
        </w:trPr>
        <w:tc>
          <w:tcPr>
            <w:tcW w:w="3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DE9B8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kern w:val="0"/>
                <w:lang w:val="en-US" w:eastAsia="fr-CH"/>
                <w14:ligatures w14:val="none"/>
              </w:rPr>
              <w:t>Tota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BEE64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3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55528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5</w:t>
            </w:r>
          </w:p>
        </w:tc>
      </w:tr>
      <w:tr w:rsidR="00AC5A12" w:rsidRPr="00AC5A12" w14:paraId="79B979EB" w14:textId="77777777" w:rsidTr="00AC5A12">
        <w:trPr>
          <w:trHeight w:val="29"/>
        </w:trPr>
        <w:tc>
          <w:tcPr>
            <w:tcW w:w="161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CAB" w14:textId="77777777" w:rsidR="009A66FC" w:rsidRPr="00AC5A12" w:rsidRDefault="009A66FC" w:rsidP="00AC5A12">
            <w:pPr>
              <w:spacing w:after="0" w:line="240" w:lineRule="auto"/>
              <w:ind w:right="-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Inclusion criteria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A897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clinical diagnosis of MCI or mild AD dementi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72BD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25 (7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73E2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9 (60)</w:t>
            </w:r>
          </w:p>
        </w:tc>
      </w:tr>
      <w:tr w:rsidR="00AC5A12" w:rsidRPr="00AC5A12" w14:paraId="0BC34E94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872963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AAAE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positive amyloid PET or CSF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CEBE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7 (49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40D7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5 (100)</w:t>
            </w:r>
          </w:p>
        </w:tc>
      </w:tr>
      <w:tr w:rsidR="00AC5A12" w:rsidRPr="00AC5A12" w14:paraId="1BDEC768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A2867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F0CD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physician judgement used for patients outside the 50–90-year age range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CC33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B7AB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AC5A12" w:rsidRPr="00AC5A12" w14:paraId="68FE7DA1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4A1AB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027F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MMSE 22-30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B920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28 (80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C530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0 (67)</w:t>
            </w:r>
          </w:p>
        </w:tc>
      </w:tr>
      <w:tr w:rsidR="00AC5A12" w:rsidRPr="00AC5A12" w14:paraId="1853D107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6765D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89CE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Extreme BMI (physician's judgement)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6A45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A903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AC5A12" w:rsidRPr="00AC5A12" w14:paraId="224E9B41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6B39C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5F1B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proofErr w:type="spellStart"/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IAChE</w:t>
            </w:r>
            <w:proofErr w:type="spellEnd"/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 xml:space="preserve"> but no aducanumab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7D2E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2 (6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168A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7)</w:t>
            </w:r>
          </w:p>
        </w:tc>
      </w:tr>
      <w:tr w:rsidR="00AC5A12" w:rsidRPr="00AC5A12" w14:paraId="6AC1E952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6CE7A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EB32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Standard of care for other medical illness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C4F2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35 (100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1AFB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5 (100)</w:t>
            </w:r>
          </w:p>
        </w:tc>
      </w:tr>
      <w:tr w:rsidR="00AC5A12" w:rsidRPr="00AC5A12" w14:paraId="23AE2330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0DC56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9827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Have a care partner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B987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33 (94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5413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4 (93)</w:t>
            </w:r>
          </w:p>
        </w:tc>
      </w:tr>
      <w:tr w:rsidR="00AC5A12" w:rsidRPr="00AC5A12" w14:paraId="78B9F452" w14:textId="77777777" w:rsidTr="00AC5A12">
        <w:trPr>
          <w:trHeight w:val="29"/>
        </w:trPr>
        <w:tc>
          <w:tcPr>
            <w:tcW w:w="161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8AA72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D898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Patient and care partner understands potential benefits and harm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F863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n/a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DE82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7)</w:t>
            </w:r>
          </w:p>
        </w:tc>
      </w:tr>
      <w:tr w:rsidR="009A66FC" w:rsidRPr="00AC5A12" w14:paraId="3242675E" w14:textId="77777777" w:rsidTr="00AC5A12">
        <w:trPr>
          <w:trHeight w:val="29"/>
        </w:trPr>
        <w:tc>
          <w:tcPr>
            <w:tcW w:w="394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ED87D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Inclusion criteria met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0010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0 (29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38B0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8 (53)</w:t>
            </w:r>
          </w:p>
        </w:tc>
      </w:tr>
      <w:tr w:rsidR="009A66FC" w:rsidRPr="00AC5A12" w14:paraId="5B471D41" w14:textId="77777777" w:rsidTr="00AC5A12">
        <w:trPr>
          <w:trHeight w:val="29"/>
        </w:trPr>
        <w:tc>
          <w:tcPr>
            <w:tcW w:w="5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5A2A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Exclusion criteria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3CF01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39BA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Other cause to cognitive impairment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3851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2 (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2130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4C11B26D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3941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B34902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Neuroradiological contra-indications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95C3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&gt; 4 microhemorrhages (&lt; 10 mm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30FB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F089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6B65C421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E6B3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63FD3877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2C76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 xml:space="preserve">single </w:t>
            </w:r>
            <w:proofErr w:type="spellStart"/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macrohemorrhage</w:t>
            </w:r>
            <w:proofErr w:type="spellEnd"/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 xml:space="preserve"> (&gt; 10 mm)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6EAD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CB73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0B07B870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1F86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4A202322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A5D1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era of superficial siderosis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344B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3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F445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7)</w:t>
            </w:r>
          </w:p>
        </w:tc>
      </w:tr>
      <w:tr w:rsidR="009A66FC" w:rsidRPr="00AC5A12" w14:paraId="75660F88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4B19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7BCE792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B35E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evidence of vasogenic edema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E334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3BB9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7E4D317E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C0D3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1EE85890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5418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&gt; 2 lacunar infarcts of strokes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F703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3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DCD8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2EBE9DD4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A59B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668E2ECE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8CA5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Fazekas ≥ 3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80CA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4 (11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A01E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7)</w:t>
            </w:r>
          </w:p>
        </w:tc>
      </w:tr>
      <w:tr w:rsidR="009A66FC" w:rsidRPr="00AC5A12" w14:paraId="51D6EF3C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9C50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28AEA226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53A9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evidence of ABRA of CAA-</w:t>
            </w:r>
            <w:proofErr w:type="spellStart"/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ri</w:t>
            </w:r>
            <w:proofErr w:type="spellEnd"/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5BA6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E6AB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3EE5D03B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A4B8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FEB1A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307E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major intracranial pathology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28EA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3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7C5E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6C20D9BF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361D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929F5E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D920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MRI evidence of non-AD dementi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83C2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68DD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15788033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7111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33547C9B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2192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Recent history of stroke, TIA of any history of seizures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C106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3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B4A1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2622008B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EABC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4B6C0FB4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4B54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Mental illness interfering with treatment/cognition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8E50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3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60C3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1 (7)</w:t>
            </w:r>
          </w:p>
        </w:tc>
      </w:tr>
      <w:tr w:rsidR="009A66FC" w:rsidRPr="00AC5A12" w14:paraId="6D5814DD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96F6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D5B1343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DE83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Major depression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1FA2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4DBD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37680F75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4DE1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1D29AAA6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6A16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History of immunologic disease or systemic treatment with immunosuppressants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A849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A747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5EF06C2B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CBFA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B0F12CE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52A3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Bleeding disorder (Pt &lt; 50000 or INR &gt; 1.5)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FCFA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BA6A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07FF9059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8A88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6D39663C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FC0A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Anticoagulation drug use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E95E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2 (6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9DE8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0D56B706" w14:textId="77777777" w:rsidTr="00AC5A12">
        <w:trPr>
          <w:trHeight w:val="29"/>
        </w:trPr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1493F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3373E874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79A5" w14:textId="77777777" w:rsidR="009A66FC" w:rsidRPr="00AC5A12" w:rsidRDefault="009A66FC" w:rsidP="00AC5A12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Unstable medical condition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57B5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6709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0</w:t>
            </w:r>
          </w:p>
        </w:tc>
      </w:tr>
      <w:tr w:rsidR="009A66FC" w:rsidRPr="00AC5A12" w14:paraId="3B7EABE1" w14:textId="77777777" w:rsidTr="00AC5A12">
        <w:trPr>
          <w:trHeight w:val="29"/>
        </w:trPr>
        <w:tc>
          <w:tcPr>
            <w:tcW w:w="394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817F4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No exclusion criteria met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BD02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8 (23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FFF8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3 (20)</w:t>
            </w:r>
          </w:p>
        </w:tc>
      </w:tr>
      <w:tr w:rsidR="009A66FC" w:rsidRPr="00AC5A12" w14:paraId="1ABC472D" w14:textId="77777777" w:rsidTr="00AC5A12">
        <w:trPr>
          <w:trHeight w:val="29"/>
        </w:trPr>
        <w:tc>
          <w:tcPr>
            <w:tcW w:w="3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4A7F7" w14:textId="77777777" w:rsidR="009A66FC" w:rsidRPr="00AC5A12" w:rsidRDefault="009A66FC" w:rsidP="00AC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Eligibility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5E50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8 (23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E3A7" w14:textId="77777777" w:rsidR="009A66FC" w:rsidRPr="00AC5A12" w:rsidRDefault="009A66FC" w:rsidP="00AC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</w:pPr>
            <w:r w:rsidRPr="00AC5A1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H"/>
                <w14:ligatures w14:val="none"/>
              </w:rPr>
              <w:t>6 (40)</w:t>
            </w:r>
          </w:p>
        </w:tc>
      </w:tr>
    </w:tbl>
    <w:p w14:paraId="26E31A37" w14:textId="77777777" w:rsidR="00B00E84" w:rsidRPr="00AC5A12" w:rsidRDefault="00B00E84" w:rsidP="00BF44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00E84" w:rsidRPr="00AC5A12" w:rsidSect="00BF4449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30"/>
    <w:rsid w:val="0004256B"/>
    <w:rsid w:val="0015106F"/>
    <w:rsid w:val="001B5F3A"/>
    <w:rsid w:val="00290DF2"/>
    <w:rsid w:val="002E783B"/>
    <w:rsid w:val="00370729"/>
    <w:rsid w:val="009A66FC"/>
    <w:rsid w:val="00AC5A12"/>
    <w:rsid w:val="00B00E84"/>
    <w:rsid w:val="00B04F89"/>
    <w:rsid w:val="00BF4449"/>
    <w:rsid w:val="00BF448D"/>
    <w:rsid w:val="00C45D74"/>
    <w:rsid w:val="00CE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16D9E"/>
  <w15:chartTrackingRefBased/>
  <w15:docId w15:val="{51ACCD2E-0EAF-44B9-A06F-E363AF59D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customStyle="1" w:styleId="normaltextrun">
    <w:name w:val="normaltextrun"/>
    <w:basedOn w:val="DefaultParagraphFont"/>
    <w:rsid w:val="00CE2930"/>
  </w:style>
  <w:style w:type="character" w:customStyle="1" w:styleId="eop">
    <w:name w:val="eop"/>
    <w:basedOn w:val="DefaultParagraphFont"/>
    <w:rsid w:val="00CE2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5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3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531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6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4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1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3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6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04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5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6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1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24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0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63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14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3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8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5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7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3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8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2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3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83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5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91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6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37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32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5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74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3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9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35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1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3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9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71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43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2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8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0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5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77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7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0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6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3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9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6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42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9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27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0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9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00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2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20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07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87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2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5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1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78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7ac6de-7e36-43d4-b950-fd06064c3a4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EB7E4824D237438D74B053F5B66444" ma:contentTypeVersion="15" ma:contentTypeDescription="Crée un document." ma:contentTypeScope="" ma:versionID="ad2db5896cc6fbd0e4a5f2392b05ea6d">
  <xsd:schema xmlns:xsd="http://www.w3.org/2001/XMLSchema" xmlns:xs="http://www.w3.org/2001/XMLSchema" xmlns:p="http://schemas.microsoft.com/office/2006/metadata/properties" xmlns:ns3="287ac6de-7e36-43d4-b950-fd06064c3a4b" xmlns:ns4="8c887c3d-999d-4dfd-9382-d624e8fcd70d" targetNamespace="http://schemas.microsoft.com/office/2006/metadata/properties" ma:root="true" ma:fieldsID="7c4885fc2aaae60c1b70cb4826fcd677" ns3:_="" ns4:_="">
    <xsd:import namespace="287ac6de-7e36-43d4-b950-fd06064c3a4b"/>
    <xsd:import namespace="8c887c3d-999d-4dfd-9382-d624e8fcd7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7ac6de-7e36-43d4-b950-fd06064c3a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87c3d-999d-4dfd-9382-d624e8fcd70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A2EFA2-2AA0-4EE2-B376-46CD3E1B53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087BA6-0174-40EB-9347-EB239342AD2B}">
  <ds:schemaRefs>
    <ds:schemaRef ds:uri="http://schemas.microsoft.com/office/2006/metadata/properties"/>
    <ds:schemaRef ds:uri="http://schemas.microsoft.com/office/infopath/2007/PartnerControls"/>
    <ds:schemaRef ds:uri="287ac6de-7e36-43d4-b950-fd06064c3a4b"/>
  </ds:schemaRefs>
</ds:datastoreItem>
</file>

<file path=customXml/itemProps3.xml><?xml version="1.0" encoding="utf-8"?>
<ds:datastoreItem xmlns:ds="http://schemas.openxmlformats.org/officeDocument/2006/customXml" ds:itemID="{4C908B71-8E66-46F5-9FA8-41D963FE0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7ac6de-7e36-43d4-b950-fd06064c3a4b"/>
    <ds:schemaRef ds:uri="8c887c3d-999d-4dfd-9382-d624e8fcd7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3</Words>
  <Characters>2076</Characters>
  <Application>Microsoft Office Word</Application>
  <DocSecurity>0</DocSecurity>
  <Lines>32</Lines>
  <Paragraphs>7</Paragraphs>
  <ScaleCrop>false</ScaleCrop>
  <Company>Centre Hospitalier Universitaire Vaudois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ioni Paolo</dc:creator>
  <cp:keywords/>
  <dc:description/>
  <cp:lastModifiedBy>Bethany Kumar</cp:lastModifiedBy>
  <cp:revision>4</cp:revision>
  <dcterms:created xsi:type="dcterms:W3CDTF">2025-04-29T19:51:00Z</dcterms:created>
  <dcterms:modified xsi:type="dcterms:W3CDTF">2025-04-29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EB7E4824D237438D74B053F5B66444</vt:lpwstr>
  </property>
</Properties>
</file>